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1.</w:t>
      </w:r>
      <w:r>
        <w:rPr>
          <w:rFonts w:ascii="Times New Roman" w:hAnsi="Times New Roman" w:cs="Times New Roman"/>
        </w:rPr>
        <w:t xml:space="preserve"> Participant Survey Items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1. Have you ever looked for information about health or medical topics from any source?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Y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No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2. The most recent time you looked for information about health or medical topics, where did you go first?</w:t>
      </w:r>
    </w:p>
    <w:p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ark only one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Book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Brochures, pamphlets, etc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Cancer organization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Family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Friend/Co-worker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Doctor or health care provider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Internet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Library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Magazin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Newspaper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Telephone information number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Complementary, alternative, or traditional medicine practitioner</w:t>
      </w:r>
    </w:p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 Social media site, such as </w:t>
      </w:r>
      <w:r>
        <w:rPr>
          <w:rFonts w:hint="eastAsia" w:ascii="Times New Roman" w:hAnsi="Times New Roman" w:eastAsia="宋体" w:cs="Times New Roman"/>
          <w:i/>
          <w:iCs/>
          <w:lang w:val="en-US" w:eastAsia="zh-CN"/>
        </w:rPr>
        <w:t>weibo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Social media site for patient communiti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Other Specify: ______________________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sed on your most recent search for information about health, how much do you agree or disagree with the following statements?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hint="eastAsia" w:ascii="Times New Roman" w:hAnsi="Times New Roman" w:eastAsia="宋体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>. The information you found was hard for you to understan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Strongly agre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Somewhat agre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Somewhat disagre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Strongly disagree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hint="eastAsia" w:ascii="Times New Roman" w:hAnsi="Times New Roman" w:eastAsia="宋体" w:cs="Times New Roman"/>
          <w:lang w:val="en-US" w:eastAsia="zh-CN"/>
        </w:rPr>
        <w:t>4</w:t>
      </w:r>
      <w:r>
        <w:rPr>
          <w:rFonts w:ascii="Times New Roman" w:hAnsi="Times New Roman" w:cs="Times New Roman"/>
        </w:rPr>
        <w:t>. Overall, how confident are you that you could get advice or information about health or medical topics if you needed it?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Completely confident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Very confident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Somewhat confident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A little confident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Not confident at all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hint="eastAsia" w:ascii="Times New Roman" w:hAnsi="Times New Roman" w:eastAsia="宋体" w:cs="Times New Roman"/>
          <w:lang w:val="en-US" w:eastAsia="zh-CN"/>
        </w:rPr>
        <w:t>5</w:t>
      </w:r>
      <w:r>
        <w:rPr>
          <w:rFonts w:ascii="Times New Roman" w:hAnsi="Times New Roman" w:cs="Times New Roman"/>
        </w:rPr>
        <w:t>. How often do you find numerical information easy to understand? By numerical information we mean information presented as numbers, tables or graphs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 1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 2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 3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 4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 5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 6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Very Often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1. Do you own a cell phone?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Y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No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2. Do you currently have a Smart phone such as an iPhone, Android, or Windows phone?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Y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No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>
        <w:rPr>
          <w:rFonts w:hint="eastAsia" w:ascii="Times New Roman" w:hAnsi="Times New Roman" w:eastAsia="宋体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>. Do you ever go on-line to access the Internet or World Wide Web, or to send and receive e-mail?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Y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No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C</w:t>
      </w:r>
      <w:r>
        <w:rPr>
          <w:rFonts w:ascii="Times New Roman" w:hAnsi="Times New Roman" w:cs="Times New Roman"/>
        </w:rPr>
        <w:t>1. Is there a place that you usually go to when you are sick or need advice about your health?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Y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There is no place I usually go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There is more than one place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C2</w:t>
      </w:r>
      <w:r>
        <w:rPr>
          <w:rFonts w:ascii="Times New Roman" w:hAnsi="Times New Roman" w:cs="Times New Roman"/>
        </w:rPr>
        <w:t>. What kind of place do you go most often?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Clinic or health center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Doctor’s offic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A hospital emergency room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A hospital outpatient department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Some other plac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Doesn’t go to one place most often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C</w:t>
      </w:r>
      <w:r>
        <w:rPr>
          <w:rFonts w:ascii="Times New Roman" w:hAnsi="Times New Roman" w:cs="Times New Roman"/>
        </w:rPr>
        <w:t>3. Was there a time in the past 12 months when you needed medical care, but could not get it?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Y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No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D</w:t>
      </w:r>
      <w:r>
        <w:rPr>
          <w:rFonts w:ascii="Times New Roman" w:hAnsi="Times New Roman" w:cs="Times New Roman"/>
        </w:rPr>
        <w:t>1. Are you male or female?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Mal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Femal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Other Specify: _________________________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D2</w:t>
      </w:r>
      <w:r>
        <w:rPr>
          <w:rFonts w:ascii="Times New Roman" w:hAnsi="Times New Roman" w:cs="Times New Roman"/>
        </w:rPr>
        <w:t xml:space="preserve">. What is your age?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_________Years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D3</w:t>
      </w:r>
      <w:r>
        <w:rPr>
          <w:rFonts w:ascii="Times New Roman" w:hAnsi="Times New Roman" w:cs="Times New Roman"/>
        </w:rPr>
        <w:t>. What is your current occupational status?</w:t>
      </w:r>
    </w:p>
    <w:p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ark only one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Employed – fulltim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Employed – part tim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Unemploye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Homemaker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Student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Retire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Disable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Other-Specify ________________________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D4</w:t>
      </w:r>
      <w:r>
        <w:rPr>
          <w:rFonts w:ascii="Times New Roman" w:hAnsi="Times New Roman" w:cs="Times New Roman"/>
        </w:rPr>
        <w:t>. What is the highest grade or level of schooling you completed?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Less than 8 year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Eight through 11 year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12 years or completed high school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Post high school training other than college (vocational or technical)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Some colleg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College graduat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Postgraduate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D5</w:t>
      </w:r>
      <w:r>
        <w:rPr>
          <w:rFonts w:ascii="Times New Roman" w:hAnsi="Times New Roman" w:cs="Times New Roman"/>
        </w:rPr>
        <w:t>. Do you have any kind of health care coverage, including health insurance or government plans?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Y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No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D6</w:t>
      </w:r>
      <w:r>
        <w:rPr>
          <w:rFonts w:ascii="Times New Roman" w:hAnsi="Times New Roman" w:cs="Times New Roman"/>
        </w:rPr>
        <w:t>. Which one of these phrases comes closest to your own feelings about your household’s income these days?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Living comfortably on present incom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Getting by on present incom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Finding it difficult on present income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 Finding it very difficult on present income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</w:t>
      </w:r>
    </w:p>
    <w:sectPr>
      <w:footerReference r:id="rId3" w:type="default"/>
      <w:footerReference r:id="rId4" w:type="even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6"/>
      </w:rPr>
      <w:id w:val="-1702084815"/>
      <w:docPartObj>
        <w:docPartGallery w:val="AutoText"/>
      </w:docPartObj>
    </w:sdtPr>
    <w:sdtEndPr>
      <w:rPr>
        <w:rStyle w:val="6"/>
      </w:rPr>
    </w:sdtEndPr>
    <w:sdtContent>
      <w:p>
        <w:pPr>
          <w:pStyle w:val="3"/>
          <w:framePr w:wrap="auto" w:vAnchor="text" w:hAnchor="margin" w:xAlign="center" w:y="1"/>
          <w:rPr>
            <w:rStyle w:val="6"/>
          </w:rPr>
        </w:pPr>
        <w:r>
          <w:rPr>
            <w:rStyle w:val="6"/>
          </w:rPr>
          <w:fldChar w:fldCharType="begin"/>
        </w:r>
        <w:r>
          <w:rPr>
            <w:rStyle w:val="6"/>
          </w:rPr>
          <w:instrText xml:space="preserve"> PAGE </w:instrText>
        </w:r>
        <w:r>
          <w:rPr>
            <w:rStyle w:val="6"/>
          </w:rPr>
          <w:fldChar w:fldCharType="separate"/>
        </w:r>
        <w:r>
          <w:rPr>
            <w:rStyle w:val="6"/>
          </w:rPr>
          <w:t>24</w:t>
        </w:r>
        <w:r>
          <w:rPr>
            <w:rStyle w:val="6"/>
          </w:rPr>
          <w:fldChar w:fldCharType="end"/>
        </w:r>
      </w:p>
    </w:sdtContent>
  </w:sdt>
  <w:p>
    <w:pPr>
      <w:pStyle w:val="3"/>
      <w:ind w:right="360"/>
    </w:pPr>
  </w:p>
  <w:p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6"/>
      </w:rPr>
      <w:id w:val="416595349"/>
      <w:docPartObj>
        <w:docPartGallery w:val="AutoText"/>
      </w:docPartObj>
    </w:sdtPr>
    <w:sdtEndPr>
      <w:rPr>
        <w:rStyle w:val="6"/>
      </w:rPr>
    </w:sdtEndPr>
    <w:sdtContent>
      <w:p>
        <w:pPr>
          <w:pStyle w:val="3"/>
          <w:framePr w:wrap="auto" w:vAnchor="text" w:hAnchor="margin" w:xAlign="center" w:y="1"/>
          <w:rPr>
            <w:rStyle w:val="6"/>
          </w:rPr>
        </w:pPr>
        <w:r>
          <w:rPr>
            <w:rStyle w:val="6"/>
          </w:rPr>
          <w:fldChar w:fldCharType="begin"/>
        </w:r>
        <w:r>
          <w:rPr>
            <w:rStyle w:val="6"/>
          </w:rPr>
          <w:instrText xml:space="preserve"> PAGE </w:instrText>
        </w:r>
        <w:r>
          <w:rPr>
            <w:rStyle w:val="6"/>
          </w:rPr>
          <w:fldChar w:fldCharType="end"/>
        </w:r>
      </w:p>
    </w:sdtContent>
  </w:sdt>
  <w:p>
    <w:pPr>
      <w:pStyle w:val="3"/>
      <w:ind w:right="360"/>
    </w:pPr>
  </w:p>
  <w:p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liMTg2N2UwYmVlYmZiNjc0M2ZkNzE0MDAxMDc2OWMifQ=="/>
  </w:docVars>
  <w:rsids>
    <w:rsidRoot w:val="00662985"/>
    <w:rsid w:val="00005A3A"/>
    <w:rsid w:val="00017E03"/>
    <w:rsid w:val="00033EF3"/>
    <w:rsid w:val="00036C6E"/>
    <w:rsid w:val="00052A97"/>
    <w:rsid w:val="000548E9"/>
    <w:rsid w:val="00055FFA"/>
    <w:rsid w:val="00057129"/>
    <w:rsid w:val="000915D4"/>
    <w:rsid w:val="000A06F2"/>
    <w:rsid w:val="000A4E3B"/>
    <w:rsid w:val="000C3CA3"/>
    <w:rsid w:val="000D1022"/>
    <w:rsid w:val="000F6617"/>
    <w:rsid w:val="00100D28"/>
    <w:rsid w:val="00150D54"/>
    <w:rsid w:val="00162D96"/>
    <w:rsid w:val="001D7D01"/>
    <w:rsid w:val="00202DF6"/>
    <w:rsid w:val="00223B43"/>
    <w:rsid w:val="00240DF2"/>
    <w:rsid w:val="002422F5"/>
    <w:rsid w:val="0024662A"/>
    <w:rsid w:val="002500FF"/>
    <w:rsid w:val="00265E57"/>
    <w:rsid w:val="0026685F"/>
    <w:rsid w:val="002C23FC"/>
    <w:rsid w:val="002F061B"/>
    <w:rsid w:val="0031227E"/>
    <w:rsid w:val="00346438"/>
    <w:rsid w:val="003604C2"/>
    <w:rsid w:val="00381C16"/>
    <w:rsid w:val="00382C51"/>
    <w:rsid w:val="003923C6"/>
    <w:rsid w:val="003B56FE"/>
    <w:rsid w:val="003F77E9"/>
    <w:rsid w:val="00443EBF"/>
    <w:rsid w:val="00445D7E"/>
    <w:rsid w:val="0049431E"/>
    <w:rsid w:val="004951B6"/>
    <w:rsid w:val="004A5961"/>
    <w:rsid w:val="004B5EA7"/>
    <w:rsid w:val="004E03FD"/>
    <w:rsid w:val="004E07DC"/>
    <w:rsid w:val="00540EBB"/>
    <w:rsid w:val="005464D7"/>
    <w:rsid w:val="005B0CF0"/>
    <w:rsid w:val="00602940"/>
    <w:rsid w:val="0060330C"/>
    <w:rsid w:val="006066E1"/>
    <w:rsid w:val="00627916"/>
    <w:rsid w:val="00640198"/>
    <w:rsid w:val="00640480"/>
    <w:rsid w:val="00662985"/>
    <w:rsid w:val="00685955"/>
    <w:rsid w:val="006959BE"/>
    <w:rsid w:val="006B7911"/>
    <w:rsid w:val="0072554B"/>
    <w:rsid w:val="00770E6D"/>
    <w:rsid w:val="0077176E"/>
    <w:rsid w:val="007D342D"/>
    <w:rsid w:val="007E29DD"/>
    <w:rsid w:val="007F2641"/>
    <w:rsid w:val="0082320A"/>
    <w:rsid w:val="008556BC"/>
    <w:rsid w:val="00892237"/>
    <w:rsid w:val="008954D8"/>
    <w:rsid w:val="008A5AA7"/>
    <w:rsid w:val="008C1142"/>
    <w:rsid w:val="008D6018"/>
    <w:rsid w:val="008F54AD"/>
    <w:rsid w:val="008F62DF"/>
    <w:rsid w:val="00913AC5"/>
    <w:rsid w:val="0096250B"/>
    <w:rsid w:val="009A5085"/>
    <w:rsid w:val="009B6610"/>
    <w:rsid w:val="009E48FE"/>
    <w:rsid w:val="00A220AC"/>
    <w:rsid w:val="00A349C0"/>
    <w:rsid w:val="00A42E89"/>
    <w:rsid w:val="00A4387F"/>
    <w:rsid w:val="00A575E8"/>
    <w:rsid w:val="00AC5E59"/>
    <w:rsid w:val="00AE335F"/>
    <w:rsid w:val="00AE7683"/>
    <w:rsid w:val="00B21DB7"/>
    <w:rsid w:val="00B828A7"/>
    <w:rsid w:val="00BC55CE"/>
    <w:rsid w:val="00BD1B07"/>
    <w:rsid w:val="00BD757B"/>
    <w:rsid w:val="00C36625"/>
    <w:rsid w:val="00C561BE"/>
    <w:rsid w:val="00CB1A8E"/>
    <w:rsid w:val="00CC4B92"/>
    <w:rsid w:val="00CE3FE7"/>
    <w:rsid w:val="00CE41E3"/>
    <w:rsid w:val="00CE7A84"/>
    <w:rsid w:val="00CE7EC1"/>
    <w:rsid w:val="00D06D71"/>
    <w:rsid w:val="00D611CA"/>
    <w:rsid w:val="00D97AA3"/>
    <w:rsid w:val="00DA31CD"/>
    <w:rsid w:val="00DB4310"/>
    <w:rsid w:val="00DC761B"/>
    <w:rsid w:val="00DD2544"/>
    <w:rsid w:val="00E1294B"/>
    <w:rsid w:val="00E34EFD"/>
    <w:rsid w:val="00E43758"/>
    <w:rsid w:val="00E60F1F"/>
    <w:rsid w:val="00E73043"/>
    <w:rsid w:val="00F02C3B"/>
    <w:rsid w:val="00F060E5"/>
    <w:rsid w:val="00F1250F"/>
    <w:rsid w:val="00F12D9D"/>
    <w:rsid w:val="00F161A1"/>
    <w:rsid w:val="00F21858"/>
    <w:rsid w:val="00F3097F"/>
    <w:rsid w:val="00F343CF"/>
    <w:rsid w:val="00FA1F34"/>
    <w:rsid w:val="00FB5050"/>
    <w:rsid w:val="00FF7F64"/>
    <w:rsid w:val="05DD1488"/>
    <w:rsid w:val="0F2F570F"/>
    <w:rsid w:val="253D6D60"/>
    <w:rsid w:val="343A7E32"/>
    <w:rsid w:val="599117FB"/>
    <w:rsid w:val="7F28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uiPriority w:val="99"/>
    <w:rPr>
      <w:rFonts w:ascii="Times New Roman" w:hAnsi="Times New Roman" w:cs="Times New Roman"/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680"/>
        <w:tab w:val="right" w:pos="9360"/>
      </w:tabs>
    </w:pPr>
  </w:style>
  <w:style w:type="character" w:styleId="6">
    <w:name w:val="page number"/>
    <w:basedOn w:val="5"/>
    <w:semiHidden/>
    <w:unhideWhenUsed/>
    <w:uiPriority w:val="99"/>
  </w:style>
  <w:style w:type="character" w:customStyle="1" w:styleId="7">
    <w:name w:val="Balloon Text Char"/>
    <w:basedOn w:val="5"/>
    <w:link w:val="2"/>
    <w:semiHidden/>
    <w:uiPriority w:val="99"/>
    <w:rPr>
      <w:rFonts w:ascii="Times New Roman" w:hAnsi="Times New Roman" w:cs="Times New Roman"/>
      <w:sz w:val="18"/>
      <w:szCs w:val="18"/>
    </w:rPr>
  </w:style>
  <w:style w:type="character" w:customStyle="1" w:styleId="8">
    <w:name w:val="Footer Char"/>
    <w:basedOn w:val="5"/>
    <w:link w:val="3"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81</Words>
  <Characters>3566</Characters>
  <Lines>32</Lines>
  <Paragraphs>9</Paragraphs>
  <TotalTime>2</TotalTime>
  <ScaleCrop>false</ScaleCrop>
  <LinksUpToDate>false</LinksUpToDate>
  <CharactersWithSpaces>421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23:20:00Z</dcterms:created>
  <dc:creator>Sarah Tait</dc:creator>
  <cp:lastModifiedBy>煦煦</cp:lastModifiedBy>
  <dcterms:modified xsi:type="dcterms:W3CDTF">2023-01-17T02:34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33DA3121A594547A984A4E273549214</vt:lpwstr>
  </property>
</Properties>
</file>